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292" w:type="dxa"/>
        <w:tblLook w:val="04A0" w:firstRow="1" w:lastRow="0" w:firstColumn="1" w:lastColumn="0" w:noHBand="0" w:noVBand="1"/>
      </w:tblPr>
      <w:tblGrid>
        <w:gridCol w:w="1539"/>
        <w:gridCol w:w="2251"/>
        <w:gridCol w:w="1751"/>
        <w:gridCol w:w="1751"/>
      </w:tblGrid>
      <w:tr w:rsidR="000473BC" w:rsidRPr="000473BC" w:rsidTr="000473BC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18-39</w:t>
            </w:r>
          </w:p>
        </w:tc>
      </w:tr>
      <w:tr w:rsidR="000473BC" w:rsidRPr="000473BC" w:rsidTr="000473BC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der 10 miles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 20 miles</w:t>
            </w:r>
          </w:p>
        </w:tc>
      </w:tr>
      <w:tr w:rsidR="000473BC" w:rsidRPr="000473BC" w:rsidTr="000473BC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EF0FE4" w:rsidRDefault="000473BC" w:rsidP="000473B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(95% CI)</w:t>
            </w:r>
            <w:r w:rsidR="00EF0FE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(95% CI)</w:t>
            </w:r>
          </w:p>
        </w:tc>
      </w:tr>
      <w:tr w:rsidR="000473BC" w:rsidRPr="000473BC" w:rsidTr="000473BC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I Category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I 0-5% (best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0473BC" w:rsidRPr="000473BC" w:rsidTr="000473BC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I 5-2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 (0.46-1.14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 (0.79-1.90)</w:t>
            </w:r>
          </w:p>
        </w:tc>
      </w:tr>
      <w:tr w:rsidR="000473BC" w:rsidRPr="000473BC" w:rsidTr="000473BC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I 20-4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 (0.47-1.16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 (0.70-1.62)</w:t>
            </w:r>
          </w:p>
        </w:tc>
      </w:tr>
      <w:tr w:rsidR="000473BC" w:rsidRPr="000473BC" w:rsidTr="000473BC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I 40-6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 (0.46-1.13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 (0.66-1.58)</w:t>
            </w:r>
          </w:p>
        </w:tc>
      </w:tr>
      <w:tr w:rsidR="000473BC" w:rsidRPr="000473BC" w:rsidTr="000473BC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I 60-8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 (0.45-1.09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 (0.80-1.91)</w:t>
            </w:r>
          </w:p>
        </w:tc>
      </w:tr>
      <w:tr w:rsidR="000473BC" w:rsidRPr="000473BC" w:rsidTr="000473BC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I 80-95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 (0.41-1.01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0.65-1.55)</w:t>
            </w:r>
          </w:p>
        </w:tc>
      </w:tr>
      <w:tr w:rsidR="000473BC" w:rsidRPr="000473BC" w:rsidTr="000473BC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QI 95-100% (worst) 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 (0.33-0.81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 (0.64-1.93)</w:t>
            </w:r>
          </w:p>
        </w:tc>
      </w:tr>
      <w:tr w:rsidR="000473BC" w:rsidRPr="000473BC" w:rsidTr="000473BC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40-65</w:t>
            </w:r>
          </w:p>
        </w:tc>
      </w:tr>
      <w:tr w:rsidR="000473BC" w:rsidRPr="000473BC" w:rsidTr="000473BC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der 10 miles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 20 miles</w:t>
            </w:r>
          </w:p>
        </w:tc>
      </w:tr>
      <w:tr w:rsidR="000473BC" w:rsidRPr="000473BC" w:rsidTr="000473BC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(95% CI)</w:t>
            </w:r>
          </w:p>
        </w:tc>
      </w:tr>
      <w:tr w:rsidR="000473BC" w:rsidRPr="000473BC" w:rsidTr="000473BC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I Category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I 0-5% (best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0473BC" w:rsidRPr="000473BC" w:rsidTr="000473BC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I 5-2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 (0.94-1.31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 (1.00-1.31)</w:t>
            </w:r>
          </w:p>
        </w:tc>
      </w:tr>
      <w:tr w:rsidR="000473BC" w:rsidRPr="000473BC" w:rsidTr="000473BC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I 20-4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 (0.93-1.29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 (0.95-1.21)</w:t>
            </w:r>
          </w:p>
        </w:tc>
      </w:tr>
      <w:tr w:rsidR="000473BC" w:rsidRPr="000473BC" w:rsidTr="000473BC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I 40-6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 (0.94-1.30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 (1.01-1.30)</w:t>
            </w:r>
          </w:p>
        </w:tc>
      </w:tr>
      <w:tr w:rsidR="000473BC" w:rsidRPr="000473BC" w:rsidTr="000473BC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I 60-8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 (0.90-1.25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 (1.03-1.33)</w:t>
            </w:r>
          </w:p>
        </w:tc>
      </w:tr>
      <w:tr w:rsidR="000473BC" w:rsidRPr="000473BC" w:rsidTr="000473BC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I 80-95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 (0.89-1.23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 (1.02-1.32)</w:t>
            </w:r>
          </w:p>
        </w:tc>
      </w:tr>
      <w:tr w:rsidR="000473BC" w:rsidRPr="000473BC" w:rsidTr="000473BC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QI 95-100% (worst) 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 (0.78-1.09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 (1.08-1.50)</w:t>
            </w:r>
          </w:p>
        </w:tc>
      </w:tr>
      <w:tr w:rsidR="000473BC" w:rsidRPr="000473BC" w:rsidTr="000473BC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Over 65</w:t>
            </w:r>
          </w:p>
        </w:tc>
      </w:tr>
      <w:tr w:rsidR="000473BC" w:rsidRPr="000473BC" w:rsidTr="000473BC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der 10 miles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 20 miles</w:t>
            </w:r>
          </w:p>
        </w:tc>
      </w:tr>
      <w:tr w:rsidR="000473BC" w:rsidRPr="000473BC" w:rsidTr="000473BC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(95% CI)</w:t>
            </w:r>
          </w:p>
        </w:tc>
      </w:tr>
      <w:tr w:rsidR="000473BC" w:rsidRPr="000473BC" w:rsidTr="000473BC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I Category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I 0-5% (best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0473BC" w:rsidRPr="000473BC" w:rsidTr="000473BC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I 5-2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 (0.85-1.12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 (0.98-1.25)</w:t>
            </w:r>
          </w:p>
        </w:tc>
      </w:tr>
      <w:tr w:rsidR="000473BC" w:rsidRPr="000473BC" w:rsidTr="000473BC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I 20-4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 (0.81-1.06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 (0.94-1.18)</w:t>
            </w:r>
          </w:p>
        </w:tc>
      </w:tr>
      <w:tr w:rsidR="000473BC" w:rsidRPr="000473BC" w:rsidTr="000473BC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I 40-6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 (0.81-1.06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 (1.08-1.36)</w:t>
            </w:r>
          </w:p>
        </w:tc>
      </w:tr>
      <w:tr w:rsidR="000473BC" w:rsidRPr="000473BC" w:rsidTr="000473BC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I 60-80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 (0.79-1.03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 (1.01-1.27)</w:t>
            </w:r>
          </w:p>
        </w:tc>
      </w:tr>
      <w:tr w:rsidR="000473BC" w:rsidRPr="000473BC" w:rsidTr="000473BC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I 80-95%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 (0.78-1.02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 (1.06-1.33)</w:t>
            </w:r>
          </w:p>
        </w:tc>
      </w:tr>
      <w:tr w:rsidR="000473BC" w:rsidRPr="000473BC" w:rsidTr="000473BC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QI 95-100% (worst) 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 (0.73-0.96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73BC" w:rsidRPr="000473BC" w:rsidRDefault="000473BC" w:rsidP="000473BC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73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 (1.06-1.39)</w:t>
            </w:r>
          </w:p>
        </w:tc>
      </w:tr>
    </w:tbl>
    <w:p w:rsidR="00263AC2" w:rsidRDefault="00263AC2"/>
    <w:sectPr w:rsidR="00263A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AMO_UniqueIdentifier" w:val="Empty"/>
  </w:docVars>
  <w:rsids>
    <w:rsidRoot w:val="00B70410"/>
    <w:rsid w:val="000473BC"/>
    <w:rsid w:val="00263AC2"/>
    <w:rsid w:val="00326BAD"/>
    <w:rsid w:val="00932601"/>
    <w:rsid w:val="009C2840"/>
    <w:rsid w:val="00B70410"/>
    <w:rsid w:val="00EF0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383335-069B-41F1-B5A3-ACC57D08C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6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97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kosnik</dc:creator>
  <cp:keywords/>
  <dc:description/>
  <cp:lastModifiedBy>mbkosnik</cp:lastModifiedBy>
  <cp:revision>5</cp:revision>
  <dcterms:created xsi:type="dcterms:W3CDTF">2019-01-06T18:14:00Z</dcterms:created>
  <dcterms:modified xsi:type="dcterms:W3CDTF">2019-01-07T19:01:00Z</dcterms:modified>
</cp:coreProperties>
</file>